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E15" w:rsidRPr="00794E15" w:rsidRDefault="00794E15" w:rsidP="00794E15">
      <w:pPr>
        <w:widowControl/>
        <w:spacing w:line="259" w:lineRule="auto"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</w:pPr>
      <w:bookmarkStart w:id="0" w:name="_GoBack"/>
      <w:r w:rsidRPr="00794E15"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  <w:t>Multimedia Appendix 5</w:t>
      </w:r>
      <w:bookmarkEnd w:id="0"/>
      <w:r w:rsidRPr="00794E15"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  <w:t>. Sample sizes for four follow-up time window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1019"/>
        <w:gridCol w:w="1417"/>
        <w:gridCol w:w="1081"/>
        <w:gridCol w:w="1417"/>
        <w:gridCol w:w="1517"/>
      </w:tblGrid>
      <w:tr w:rsidR="00794E15" w:rsidRPr="00794E15" w:rsidTr="00024B74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Diabetes categories</w:t>
            </w:r>
          </w:p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n</w:t>
            </w: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794E15" w:rsidRPr="00794E15" w:rsidTr="00024B74">
        <w:trPr>
          <w:trHeight w:val="276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794E15" w:rsidRPr="00794E15" w:rsidRDefault="00794E15" w:rsidP="00794E15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B</w:t>
            </w: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aseline</w:t>
            </w:r>
          </w:p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n=79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0 watch days</w:t>
            </w:r>
          </w:p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n=79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0 watch days</w:t>
            </w:r>
          </w:p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n=6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90 watch days</w:t>
            </w:r>
          </w:p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n=6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80 watch days</w:t>
            </w:r>
          </w:p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n=471)</w:t>
            </w:r>
          </w:p>
        </w:tc>
      </w:tr>
      <w:tr w:rsidR="00794E15" w:rsidRPr="00794E15" w:rsidTr="00024B74">
        <w:trPr>
          <w:trHeight w:val="276"/>
        </w:trPr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0" w:type="auto"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46 (100%)</w:t>
            </w:r>
          </w:p>
        </w:tc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46 (100%)</w:t>
            </w:r>
          </w:p>
        </w:tc>
        <w:tc>
          <w:tcPr>
            <w:tcW w:w="0" w:type="auto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86 (89%)</w:t>
            </w:r>
          </w:p>
        </w:tc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36 (80%)</w:t>
            </w:r>
          </w:p>
        </w:tc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37 (62%)</w:t>
            </w:r>
          </w:p>
        </w:tc>
      </w:tr>
      <w:tr w:rsidR="00794E15" w:rsidRPr="00794E15" w:rsidTr="00024B74">
        <w:trPr>
          <w:trHeight w:val="276"/>
        </w:trPr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rediabetes</w:t>
            </w:r>
          </w:p>
        </w:tc>
        <w:tc>
          <w:tcPr>
            <w:tcW w:w="0" w:type="auto"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09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09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0" w:type="auto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76 (84%)</w:t>
            </w:r>
          </w:p>
        </w:tc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156 (75%)</w:t>
            </w:r>
          </w:p>
        </w:tc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09 (52%)</w:t>
            </w:r>
          </w:p>
        </w:tc>
      </w:tr>
      <w:tr w:rsidR="00794E15" w:rsidRPr="00794E15" w:rsidTr="00024B74">
        <w:trPr>
          <w:trHeight w:val="276"/>
        </w:trPr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41 (100%)</w:t>
            </w:r>
          </w:p>
        </w:tc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41 (100%)</w:t>
            </w:r>
          </w:p>
        </w:tc>
        <w:tc>
          <w:tcPr>
            <w:tcW w:w="0" w:type="auto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36 (87%)</w:t>
            </w:r>
          </w:p>
        </w:tc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35 (85%)</w:t>
            </w:r>
          </w:p>
        </w:tc>
        <w:tc>
          <w:tcPr>
            <w:tcW w:w="0" w:type="auto"/>
            <w:noWrap/>
            <w:vAlign w:val="center"/>
          </w:tcPr>
          <w:p w:rsidR="00794E15" w:rsidRPr="00794E15" w:rsidRDefault="00794E15" w:rsidP="00794E1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94E1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794E15">
              <w:rPr>
                <w:rFonts w:ascii="Times New Roman" w:eastAsia="等线" w:hAnsi="Times New Roman" w:cs="Times New Roman"/>
                <w:sz w:val="20"/>
                <w:szCs w:val="20"/>
              </w:rPr>
              <w:t>5 (61%)</w:t>
            </w:r>
          </w:p>
        </w:tc>
      </w:tr>
    </w:tbl>
    <w:p w:rsidR="00794E15" w:rsidRPr="00794E15" w:rsidRDefault="00794E15" w:rsidP="00794E15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794E15">
        <w:rPr>
          <w:rFonts w:ascii="Times New Roman" w:eastAsia="等线" w:hAnsi="Times New Roman" w:cs="Times New Roman"/>
          <w:kern w:val="0"/>
          <w:sz w:val="20"/>
          <w:szCs w:val="20"/>
        </w:rPr>
        <w:t xml:space="preserve">At baseline, the study sample included 41 individuals with diabetes, 209 individuals with prediabetes and 546 individuals without either conditions. </w:t>
      </w:r>
    </w:p>
    <w:p w:rsidR="007142D2" w:rsidRPr="00794E15" w:rsidRDefault="00794E15" w:rsidP="00794E15">
      <w:pPr>
        <w:widowControl/>
        <w:jc w:val="left"/>
        <w:rPr>
          <w:rFonts w:ascii="Times New Roman" w:eastAsia="等线" w:hAnsi="Times New Roman" w:cs="Times New Roman" w:hint="eastAsia"/>
          <w:kern w:val="0"/>
          <w:sz w:val="20"/>
          <w:szCs w:val="20"/>
        </w:rPr>
      </w:pPr>
      <w:r w:rsidRPr="00794E15">
        <w:rPr>
          <w:rFonts w:ascii="Times New Roman" w:eastAsia="等线" w:hAnsi="Times New Roman" w:cs="Times New Roman"/>
          <w:kern w:val="0"/>
          <w:sz w:val="20"/>
          <w:szCs w:val="20"/>
        </w:rPr>
        <w:t>n (%) is the number and proportion of participants at baseline, 30-, 60-, 90-, 180-day of follow up. Proportion is the ratio of the number of each follow-up and that of baseline.</w:t>
      </w:r>
    </w:p>
    <w:sectPr w:rsidR="007142D2" w:rsidRPr="00794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E15"/>
    <w:rsid w:val="007142D2"/>
    <w:rsid w:val="0079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D6740"/>
  <w15:chartTrackingRefBased/>
  <w15:docId w15:val="{B498E808-8207-4348-A985-2D5729372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94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4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kai</dc:creator>
  <cp:keywords/>
  <dc:description/>
  <cp:lastModifiedBy>Yuankai</cp:lastModifiedBy>
  <cp:revision>1</cp:revision>
  <dcterms:created xsi:type="dcterms:W3CDTF">2021-12-27T10:06:00Z</dcterms:created>
  <dcterms:modified xsi:type="dcterms:W3CDTF">2021-12-27T10:08:00Z</dcterms:modified>
</cp:coreProperties>
</file>